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323E8" w14:textId="629F4C47" w:rsidR="008221DB" w:rsidRDefault="007A5339" w:rsidP="00DC5729">
      <w:pPr>
        <w:pStyle w:val="Kop1"/>
        <w:spacing w:line="240" w:lineRule="auto"/>
      </w:pPr>
      <w:r>
        <w:t>S</w:t>
      </w:r>
      <w:r w:rsidR="003E49EF">
        <w:t>4</w:t>
      </w:r>
      <w:r>
        <w:t xml:space="preserve"> Table</w:t>
      </w:r>
      <w:r w:rsidR="008221DB" w:rsidRPr="00907446">
        <w:t xml:space="preserve">. </w:t>
      </w:r>
      <w:r w:rsidR="00B814D4">
        <w:t>Neonatal</w:t>
      </w:r>
      <w:r w:rsidR="008221DB" w:rsidRPr="00907446">
        <w:t xml:space="preserve"> outcomes by quartile of BMI change</w:t>
      </w:r>
      <w:r w:rsidR="009B5BFF">
        <w:t xml:space="preserve"> in</w:t>
      </w:r>
      <w:r w:rsidR="005920ED">
        <w:t xml:space="preserve"> singleton pregnancies</w:t>
      </w:r>
    </w:p>
    <w:tbl>
      <w:tblPr>
        <w:tblpPr w:leftFromText="141" w:rightFromText="141" w:vertAnchor="text" w:horzAnchor="page" w:tblpX="490" w:tblpY="365"/>
        <w:tblW w:w="1130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323"/>
        <w:gridCol w:w="1323"/>
        <w:gridCol w:w="1323"/>
        <w:gridCol w:w="1323"/>
        <w:gridCol w:w="1379"/>
        <w:gridCol w:w="1267"/>
      </w:tblGrid>
      <w:tr w:rsidR="00674162" w:rsidRPr="00731C5F" w14:paraId="47C437D8" w14:textId="77777777" w:rsidTr="00674162">
        <w:trPr>
          <w:trHeight w:val="312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0B3575B8" w14:textId="77777777" w:rsidR="00674162" w:rsidRPr="00731C5F" w:rsidRDefault="00674162" w:rsidP="009517FF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CF1BFD4" w14:textId="77777777" w:rsidR="00674162" w:rsidRPr="00731C5F" w:rsidRDefault="00674162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uartile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/>
          </w:tcPr>
          <w:p w14:paraId="0158F366" w14:textId="77777777" w:rsidR="00674162" w:rsidRPr="00731C5F" w:rsidRDefault="00674162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1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/>
          </w:tcPr>
          <w:p w14:paraId="4C7E3931" w14:textId="77777777" w:rsidR="00674162" w:rsidRPr="00731C5F" w:rsidRDefault="00674162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2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/>
          </w:tcPr>
          <w:p w14:paraId="2164DBEE" w14:textId="77777777" w:rsidR="00674162" w:rsidRPr="00731C5F" w:rsidRDefault="00674162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3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/>
          </w:tcPr>
          <w:p w14:paraId="3555F135" w14:textId="77777777" w:rsidR="00674162" w:rsidRPr="00731C5F" w:rsidRDefault="00674162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4</w:t>
            </w:r>
          </w:p>
        </w:tc>
        <w:tc>
          <w:tcPr>
            <w:tcW w:w="1379" w:type="dxa"/>
            <w:tcBorders>
              <w:bottom w:val="nil"/>
            </w:tcBorders>
            <w:shd w:val="clear" w:color="auto" w:fill="D9D9D9"/>
          </w:tcPr>
          <w:p w14:paraId="3D135D7D" w14:textId="77777777" w:rsidR="00674162" w:rsidRPr="00731C5F" w:rsidRDefault="00674162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  <w:shd w:val="clear" w:color="auto" w:fill="D9D9D9"/>
          </w:tcPr>
          <w:p w14:paraId="2AF65915" w14:textId="77777777" w:rsidR="00674162" w:rsidRPr="00731C5F" w:rsidRDefault="00674162" w:rsidP="009517FF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674162" w:rsidRPr="00675B42" w14:paraId="13BD12D9" w14:textId="77777777" w:rsidTr="009517FF">
        <w:trPr>
          <w:trHeight w:val="231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4D9F42AB" w14:textId="77777777" w:rsidR="00674162" w:rsidRPr="00675B42" w:rsidRDefault="00674162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CD74DB" w14:textId="77777777" w:rsidR="00674162" w:rsidRPr="00675B42" w:rsidRDefault="00674162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∆BMI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208F47C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rFonts w:eastAsia="Calibri"/>
                <w:sz w:val="24"/>
                <w:szCs w:val="24"/>
                <w:lang w:val="en-US"/>
              </w:rPr>
              <w:t>&lt;-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C982DDC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-</w:t>
            </w:r>
            <w:r w:rsidRPr="00675B42">
              <w:rPr>
                <w:rFonts w:eastAsia="Calibri"/>
                <w:sz w:val="24"/>
                <w:szCs w:val="24"/>
                <w:lang w:val="en-US"/>
              </w:rPr>
              <w:t>2.1 to -0.9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52431A7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rFonts w:eastAsia="Calibri"/>
                <w:sz w:val="24"/>
                <w:szCs w:val="24"/>
                <w:lang w:val="en-US"/>
              </w:rPr>
              <w:t>-0.9 to 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891C09D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rFonts w:eastAsia="Calibri"/>
                <w:sz w:val="24"/>
                <w:szCs w:val="24"/>
                <w:lang w:val="en-US"/>
              </w:rPr>
              <w:t>&gt;0.1</w:t>
            </w:r>
          </w:p>
        </w:tc>
        <w:tc>
          <w:tcPr>
            <w:tcW w:w="1379" w:type="dxa"/>
            <w:vMerge w:val="restart"/>
            <w:tcBorders>
              <w:top w:val="nil"/>
            </w:tcBorders>
          </w:tcPr>
          <w:p w14:paraId="3A9724EC" w14:textId="6D3BF863" w:rsidR="00674162" w:rsidRPr="00675B42" w:rsidRDefault="00674162" w:rsidP="009211DB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675B42">
              <w:rPr>
                <w:sz w:val="24"/>
                <w:szCs w:val="24"/>
                <w:lang w:val="en-US"/>
              </w:rPr>
              <w:t>aOR</w:t>
            </w:r>
            <w:proofErr w:type="spellEnd"/>
            <w:r w:rsidRPr="00675B42">
              <w:rPr>
                <w:sz w:val="24"/>
                <w:szCs w:val="24"/>
                <w:lang w:val="en-US"/>
              </w:rPr>
              <w:t xml:space="preserve"> Q1</w:t>
            </w:r>
            <w:r w:rsidR="009211DB">
              <w:rPr>
                <w:sz w:val="24"/>
                <w:szCs w:val="24"/>
                <w:lang w:val="en-US"/>
              </w:rPr>
              <w:t xml:space="preserve"> to </w:t>
            </w:r>
            <w:r w:rsidRPr="00675B42">
              <w:rPr>
                <w:sz w:val="24"/>
                <w:szCs w:val="24"/>
                <w:lang w:val="en-US"/>
              </w:rPr>
              <w:t>3 vs Q4</w:t>
            </w:r>
            <w:r w:rsidR="009211DB">
              <w:rPr>
                <w:sz w:val="24"/>
                <w:szCs w:val="24"/>
                <w:vertAlign w:val="superscript"/>
                <w:lang w:val="en-US"/>
              </w:rPr>
              <w:t>b</w:t>
            </w:r>
            <w:r w:rsidRPr="00675B42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7" w:type="dxa"/>
            <w:vMerge w:val="restart"/>
            <w:tcBorders>
              <w:top w:val="nil"/>
            </w:tcBorders>
          </w:tcPr>
          <w:p w14:paraId="53703C10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-value linear relation</w:t>
            </w:r>
          </w:p>
        </w:tc>
      </w:tr>
      <w:tr w:rsidR="00674162" w:rsidRPr="00675B42" w14:paraId="5D7B249E" w14:textId="77777777" w:rsidTr="00674162">
        <w:trPr>
          <w:trHeight w:val="304"/>
        </w:trPr>
        <w:tc>
          <w:tcPr>
            <w:tcW w:w="2235" w:type="dxa"/>
            <w:tcBorders>
              <w:top w:val="nil"/>
            </w:tcBorders>
            <w:shd w:val="clear" w:color="auto" w:fill="FFFFFF"/>
          </w:tcPr>
          <w:p w14:paraId="5788CAEC" w14:textId="77777777" w:rsidR="00674162" w:rsidRPr="00675B42" w:rsidRDefault="00674162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35DDB380" w14:textId="77777777" w:rsidR="00674162" w:rsidRPr="00675B42" w:rsidRDefault="00674162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FFFFFF"/>
          </w:tcPr>
          <w:p w14:paraId="153C0155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n=</w:t>
            </w:r>
            <w:r>
              <w:rPr>
                <w:sz w:val="24"/>
                <w:szCs w:val="24"/>
                <w:lang w:val="en-US"/>
              </w:rPr>
              <w:t>56</w:t>
            </w:r>
            <w:r w:rsidRPr="00675B42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</w:tcPr>
          <w:p w14:paraId="3A0BC676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60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</w:tcPr>
          <w:p w14:paraId="70C979A0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n=61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</w:tcPr>
          <w:p w14:paraId="7C4BEA61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59</w:t>
            </w:r>
          </w:p>
        </w:tc>
        <w:tc>
          <w:tcPr>
            <w:tcW w:w="1379" w:type="dxa"/>
            <w:vMerge/>
            <w:shd w:val="clear" w:color="auto" w:fill="FFFFFF"/>
          </w:tcPr>
          <w:p w14:paraId="076B83CD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Merge/>
            <w:shd w:val="clear" w:color="auto" w:fill="FFFFFF"/>
          </w:tcPr>
          <w:p w14:paraId="42AC0CFD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74162" w:rsidRPr="00675B42" w14:paraId="26CE4B83" w14:textId="77777777" w:rsidTr="009517FF">
        <w:trPr>
          <w:trHeight w:val="87"/>
        </w:trPr>
        <w:tc>
          <w:tcPr>
            <w:tcW w:w="2235" w:type="dxa"/>
            <w:shd w:val="clear" w:color="auto" w:fill="D9D9D9"/>
          </w:tcPr>
          <w:p w14:paraId="5838B204" w14:textId="77777777" w:rsidR="00674162" w:rsidRPr="00675B42" w:rsidRDefault="00674162" w:rsidP="009517FF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  <w:r w:rsidRPr="00675B42">
              <w:rPr>
                <w:b/>
                <w:sz w:val="24"/>
                <w:szCs w:val="24"/>
                <w:lang w:val="en-US"/>
              </w:rPr>
              <w:t>Maternal outcom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14:paraId="12121D85" w14:textId="77777777" w:rsidR="00674162" w:rsidRPr="00675B42" w:rsidRDefault="00674162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5C033787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02762970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0A2056AD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14:paraId="15A9EC0A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D9D9D9"/>
          </w:tcPr>
          <w:p w14:paraId="32D10727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D9D9D9"/>
          </w:tcPr>
          <w:p w14:paraId="180C315C" w14:textId="77777777" w:rsidR="00674162" w:rsidRPr="00675B42" w:rsidRDefault="00674162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733BDDA5" w14:textId="77777777" w:rsidTr="009517FF">
        <w:trPr>
          <w:trHeight w:val="374"/>
        </w:trPr>
        <w:tc>
          <w:tcPr>
            <w:tcW w:w="2235" w:type="dxa"/>
            <w:vMerge w:val="restart"/>
          </w:tcPr>
          <w:p w14:paraId="53339B72" w14:textId="24A6A176" w:rsidR="004A2B60" w:rsidRPr="006C627D" w:rsidRDefault="009211DB" w:rsidP="009211DB">
            <w:pPr>
              <w:pStyle w:val="Geenafstand"/>
              <w:rPr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SGA</w:t>
            </w:r>
            <w:r>
              <w:rPr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14:paraId="7DDF451B" w14:textId="77777777" w:rsidR="004A2B60" w:rsidRPr="00441CD3" w:rsidRDefault="004A2B60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14:paraId="796B197C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7.4)</w:t>
            </w:r>
          </w:p>
        </w:tc>
        <w:tc>
          <w:tcPr>
            <w:tcW w:w="1323" w:type="dxa"/>
            <w:tcBorders>
              <w:bottom w:val="nil"/>
            </w:tcBorders>
          </w:tcPr>
          <w:p w14:paraId="1CBDB3D8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1323" w:type="dxa"/>
            <w:tcBorders>
              <w:bottom w:val="nil"/>
            </w:tcBorders>
          </w:tcPr>
          <w:p w14:paraId="34A91A72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6.6)</w:t>
            </w:r>
          </w:p>
        </w:tc>
        <w:tc>
          <w:tcPr>
            <w:tcW w:w="1323" w:type="dxa"/>
            <w:tcBorders>
              <w:bottom w:val="nil"/>
            </w:tcBorders>
          </w:tcPr>
          <w:p w14:paraId="56684B00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 (5.2)</w:t>
            </w:r>
          </w:p>
        </w:tc>
        <w:tc>
          <w:tcPr>
            <w:tcW w:w="1379" w:type="dxa"/>
            <w:tcBorders>
              <w:bottom w:val="nil"/>
            </w:tcBorders>
          </w:tcPr>
          <w:p w14:paraId="7A1212B1" w14:textId="77777777" w:rsidR="004A2B60" w:rsidRPr="00441CD3" w:rsidRDefault="004A2B60" w:rsidP="009517FF">
            <w:pPr>
              <w:pStyle w:val="Geenafstand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22640C62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2AF4E4D4" w14:textId="77777777" w:rsidTr="009517FF">
        <w:trPr>
          <w:trHeight w:val="373"/>
        </w:trPr>
        <w:tc>
          <w:tcPr>
            <w:tcW w:w="2235" w:type="dxa"/>
            <w:vMerge/>
          </w:tcPr>
          <w:p w14:paraId="5AB2FF2C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F41B1F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2C12975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9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7606C5B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2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929CCD4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9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3A3BEE6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BDF6E40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73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659547EB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8</w:t>
            </w:r>
          </w:p>
        </w:tc>
      </w:tr>
      <w:tr w:rsidR="004A2B60" w:rsidRPr="00675B42" w14:paraId="583E7474" w14:textId="77777777" w:rsidTr="009517FF">
        <w:trPr>
          <w:trHeight w:val="329"/>
        </w:trPr>
        <w:tc>
          <w:tcPr>
            <w:tcW w:w="2235" w:type="dxa"/>
            <w:vMerge/>
          </w:tcPr>
          <w:p w14:paraId="0FFB666B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A94E2B3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CC9BFF8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5-6.09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2D69037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02-2.52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C678963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21-5.60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B0E7B07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459269C6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6-3.34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1CF0AD8B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7C7DAC42" w14:textId="77777777" w:rsidTr="009517FF">
        <w:trPr>
          <w:trHeight w:val="330"/>
        </w:trPr>
        <w:tc>
          <w:tcPr>
            <w:tcW w:w="2235" w:type="dxa"/>
            <w:vMerge w:val="restart"/>
          </w:tcPr>
          <w:p w14:paraId="6F066080" w14:textId="6515C579" w:rsidR="004A2B60" w:rsidRPr="006C627D" w:rsidRDefault="009211DB" w:rsidP="009211DB">
            <w:pPr>
              <w:pStyle w:val="Geenafstand"/>
              <w:rPr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LGA</w:t>
            </w:r>
            <w:r>
              <w:rPr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14:paraId="62B110F3" w14:textId="77777777" w:rsidR="004A2B60" w:rsidRPr="00441CD3" w:rsidRDefault="004A2B60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14:paraId="3DE41D42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(15)</w:t>
            </w:r>
          </w:p>
        </w:tc>
        <w:tc>
          <w:tcPr>
            <w:tcW w:w="1323" w:type="dxa"/>
            <w:tcBorders>
              <w:bottom w:val="nil"/>
            </w:tcBorders>
          </w:tcPr>
          <w:p w14:paraId="734344CA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 (17)</w:t>
            </w:r>
          </w:p>
        </w:tc>
        <w:tc>
          <w:tcPr>
            <w:tcW w:w="1323" w:type="dxa"/>
            <w:tcBorders>
              <w:bottom w:val="nil"/>
            </w:tcBorders>
          </w:tcPr>
          <w:p w14:paraId="76B2F516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0 (16) </w:t>
            </w:r>
          </w:p>
        </w:tc>
        <w:tc>
          <w:tcPr>
            <w:tcW w:w="1323" w:type="dxa"/>
            <w:tcBorders>
              <w:bottom w:val="nil"/>
            </w:tcBorders>
          </w:tcPr>
          <w:p w14:paraId="4A714900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(14)</w:t>
            </w:r>
          </w:p>
        </w:tc>
        <w:tc>
          <w:tcPr>
            <w:tcW w:w="1379" w:type="dxa"/>
            <w:tcBorders>
              <w:bottom w:val="nil"/>
            </w:tcBorders>
          </w:tcPr>
          <w:p w14:paraId="770A5026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61B1C920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15F2C777" w14:textId="77777777" w:rsidTr="009517FF">
        <w:trPr>
          <w:trHeight w:val="329"/>
        </w:trPr>
        <w:tc>
          <w:tcPr>
            <w:tcW w:w="2235" w:type="dxa"/>
            <w:vMerge/>
          </w:tcPr>
          <w:p w14:paraId="7C4665CC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BC2CD6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510CC9B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6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0863F5D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7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9397939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58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CEC6083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433F80F8" w14:textId="0DC7586B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64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76437BD6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</w:t>
            </w:r>
          </w:p>
        </w:tc>
      </w:tr>
      <w:tr w:rsidR="004A2B60" w:rsidRPr="00675B42" w14:paraId="12F48672" w14:textId="77777777" w:rsidTr="009517FF">
        <w:trPr>
          <w:trHeight w:val="329"/>
        </w:trPr>
        <w:tc>
          <w:tcPr>
            <w:tcW w:w="2235" w:type="dxa"/>
            <w:vMerge/>
            <w:tcBorders>
              <w:bottom w:val="single" w:sz="4" w:space="0" w:color="auto"/>
            </w:tcBorders>
          </w:tcPr>
          <w:p w14:paraId="1DDAEA7D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62711C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59A25C0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50-5.35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5A703DA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58-5.05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34B9884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55-4.58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626BD04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472E4414" w14:textId="5E2DC928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65-4.16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54F69665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4F9AE8AC" w14:textId="77777777" w:rsidTr="009517FF">
        <w:trPr>
          <w:trHeight w:val="345"/>
        </w:trPr>
        <w:tc>
          <w:tcPr>
            <w:tcW w:w="2235" w:type="dxa"/>
            <w:vMerge w:val="restart"/>
            <w:tcBorders>
              <w:bottom w:val="nil"/>
              <w:right w:val="nil"/>
            </w:tcBorders>
          </w:tcPr>
          <w:p w14:paraId="49D69084" w14:textId="77777777" w:rsidR="004A2B60" w:rsidRPr="007128C4" w:rsidRDefault="004A2B60" w:rsidP="009517FF">
            <w:pPr>
              <w:pStyle w:val="Geenafstand"/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omposite neonatal outcom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4772EE45" w14:textId="77777777" w:rsidR="004A2B60" w:rsidRPr="00441CD3" w:rsidRDefault="004A2B60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1F2BB080" w14:textId="1D8AF55A" w:rsidR="004A2B60" w:rsidRPr="007128C4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 (</w:t>
            </w:r>
            <w:proofErr w:type="gramStart"/>
            <w:r>
              <w:rPr>
                <w:sz w:val="24"/>
                <w:szCs w:val="24"/>
                <w:lang w:val="en-GB"/>
              </w:rPr>
              <w:t>11)</w:t>
            </w:r>
            <w:r>
              <w:rPr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6A1ED366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6.7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3BA0D309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6.6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23CCD816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 (15)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14:paraId="048A9957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nil"/>
              <w:right w:val="nil"/>
            </w:tcBorders>
          </w:tcPr>
          <w:p w14:paraId="54294DCF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0DCF7CFE" w14:textId="77777777" w:rsidTr="009517FF">
        <w:trPr>
          <w:trHeight w:val="290"/>
        </w:trPr>
        <w:tc>
          <w:tcPr>
            <w:tcW w:w="2235" w:type="dxa"/>
            <w:vMerge/>
            <w:tcBorders>
              <w:top w:val="nil"/>
              <w:bottom w:val="nil"/>
            </w:tcBorders>
          </w:tcPr>
          <w:p w14:paraId="04DCEC99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6D6274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166D0CF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5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06578C8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3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FD7537D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0.3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2AAE383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60E6F13A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0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16C139B4" w14:textId="77777777" w:rsidR="004A2B60" w:rsidRPr="00675B42" w:rsidRDefault="0004285F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</w:t>
            </w:r>
          </w:p>
        </w:tc>
      </w:tr>
      <w:tr w:rsidR="004A2B60" w:rsidRPr="00675B42" w14:paraId="476AD254" w14:textId="77777777" w:rsidTr="009517FF">
        <w:trPr>
          <w:trHeight w:val="290"/>
        </w:trPr>
        <w:tc>
          <w:tcPr>
            <w:tcW w:w="2235" w:type="dxa"/>
            <w:vMerge/>
            <w:tcBorders>
              <w:top w:val="nil"/>
              <w:bottom w:val="nil"/>
            </w:tcBorders>
          </w:tcPr>
          <w:p w14:paraId="6BFAE481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1D069A" w14:textId="77777777" w:rsidR="004A2B60" w:rsidRPr="00675B42" w:rsidRDefault="004A2B60" w:rsidP="009517FF">
            <w:pPr>
              <w:pStyle w:val="Geenafstand"/>
              <w:rPr>
                <w:sz w:val="24"/>
                <w:szCs w:val="24"/>
                <w:lang w:val="en-US"/>
              </w:rPr>
            </w:pPr>
            <w:r w:rsidRPr="00441CD3">
              <w:rPr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B92FE69" w14:textId="76F32DCC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5-2.00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136F263" w14:textId="6A30DC79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09-1.29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3FD9D8D" w14:textId="6F87076A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(0.10-1.32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391FF0A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22F21427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14-1.11)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3BFBD6C3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460B1C19" w14:textId="77777777" w:rsidTr="009517FF">
        <w:trPr>
          <w:trHeight w:val="290"/>
        </w:trPr>
        <w:tc>
          <w:tcPr>
            <w:tcW w:w="2235" w:type="dxa"/>
            <w:tcBorders>
              <w:top w:val="nil"/>
              <w:bottom w:val="nil"/>
            </w:tcBorders>
          </w:tcPr>
          <w:p w14:paraId="6813B209" w14:textId="77777777" w:rsidR="004A2B60" w:rsidRPr="00441CD3" w:rsidRDefault="004A2B60" w:rsidP="009517FF">
            <w:pPr>
              <w:pStyle w:val="Geenafstand"/>
              <w:numPr>
                <w:ilvl w:val="0"/>
                <w:numId w:val="3"/>
              </w:numPr>
              <w:ind w:left="2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bnormal cord p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A1F516" w14:textId="77777777" w:rsidR="004A2B60" w:rsidRPr="00441CD3" w:rsidRDefault="004A2B60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E442376" w14:textId="2A345835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71130DF" w14:textId="77777777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98CAE09" w14:textId="77777777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4FD4CA4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5471D9FD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2EC49168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610261E4" w14:textId="77777777" w:rsidTr="009517FF">
        <w:trPr>
          <w:trHeight w:val="290"/>
        </w:trPr>
        <w:tc>
          <w:tcPr>
            <w:tcW w:w="2235" w:type="dxa"/>
            <w:tcBorders>
              <w:top w:val="nil"/>
              <w:bottom w:val="nil"/>
            </w:tcBorders>
          </w:tcPr>
          <w:p w14:paraId="3341B257" w14:textId="77777777" w:rsidR="004A2B60" w:rsidRPr="00441CD3" w:rsidRDefault="004A2B60" w:rsidP="009517FF">
            <w:pPr>
              <w:pStyle w:val="Geenafstand"/>
              <w:numPr>
                <w:ilvl w:val="0"/>
                <w:numId w:val="3"/>
              </w:numPr>
              <w:ind w:left="2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pgar &lt; 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63837A" w14:textId="77777777" w:rsidR="004A2B60" w:rsidRPr="00441CD3" w:rsidRDefault="004A2B60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6B7D149" w14:textId="3528B5E8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 (7.3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4E4C1FF" w14:textId="77777777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 (3.3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6F343BB" w14:textId="77777777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D7A2C95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 (3.4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430D2D31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6B8B7B34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6F8A14B4" w14:textId="77777777" w:rsidTr="009517FF">
        <w:trPr>
          <w:trHeight w:val="290"/>
        </w:trPr>
        <w:tc>
          <w:tcPr>
            <w:tcW w:w="2235" w:type="dxa"/>
            <w:tcBorders>
              <w:top w:val="nil"/>
              <w:bottom w:val="nil"/>
            </w:tcBorders>
          </w:tcPr>
          <w:p w14:paraId="3372462A" w14:textId="77777777" w:rsidR="004A2B60" w:rsidRPr="00441CD3" w:rsidRDefault="004A2B60" w:rsidP="009517FF">
            <w:pPr>
              <w:pStyle w:val="Geenafstand"/>
              <w:numPr>
                <w:ilvl w:val="0"/>
                <w:numId w:val="3"/>
              </w:numPr>
              <w:ind w:left="2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dmission to NICU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FA8709" w14:textId="77777777" w:rsidR="004A2B60" w:rsidRPr="00441CD3" w:rsidRDefault="004A2B60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31B2C93" w14:textId="77777777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 (3.6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489E81C" w14:textId="77777777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 (3.3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99A3272" w14:textId="77777777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 (4.9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B8E02B3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(14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420A6B36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24BFDCE5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A2B60" w:rsidRPr="00675B42" w14:paraId="0F48A7A9" w14:textId="77777777" w:rsidTr="009517FF">
        <w:trPr>
          <w:trHeight w:val="290"/>
        </w:trPr>
        <w:tc>
          <w:tcPr>
            <w:tcW w:w="2235" w:type="dxa"/>
            <w:tcBorders>
              <w:top w:val="nil"/>
            </w:tcBorders>
          </w:tcPr>
          <w:p w14:paraId="1F494397" w14:textId="77777777" w:rsidR="004A2B60" w:rsidRPr="00441CD3" w:rsidRDefault="004A2B60" w:rsidP="009517FF">
            <w:pPr>
              <w:pStyle w:val="Geenafstand"/>
              <w:numPr>
                <w:ilvl w:val="0"/>
                <w:numId w:val="3"/>
              </w:numPr>
              <w:ind w:left="284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erinatal deat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B2B79E" w14:textId="77777777" w:rsidR="004A2B60" w:rsidRPr="00441CD3" w:rsidRDefault="004A2B60" w:rsidP="009517FF">
            <w:pPr>
              <w:pStyle w:val="Geenafstand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te (%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B3B1857" w14:textId="75D75826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521A9AF" w14:textId="77777777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7775D83" w14:textId="77777777" w:rsidR="004A2B60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94B5A9C" w14:textId="77777777" w:rsidR="004A2B60" w:rsidRPr="00441CD3" w:rsidRDefault="004A2B60" w:rsidP="009517FF">
            <w:pPr>
              <w:pStyle w:val="Geenafstand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1ADFDB6E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18F1CCC0" w14:textId="77777777" w:rsidR="004A2B60" w:rsidRPr="00675B42" w:rsidRDefault="004A2B60" w:rsidP="009517FF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14:paraId="7154C3ED" w14:textId="77777777" w:rsidR="008221DB" w:rsidRPr="00907446" w:rsidRDefault="008221DB" w:rsidP="00DC5729">
      <w:pPr>
        <w:pStyle w:val="Geenafstand"/>
        <w:rPr>
          <w:bCs/>
          <w:sz w:val="24"/>
          <w:szCs w:val="24"/>
          <w:lang w:val="en-GB"/>
        </w:rPr>
      </w:pPr>
    </w:p>
    <w:p w14:paraId="5BED4A84" w14:textId="77777777" w:rsidR="00F15A14" w:rsidRDefault="008221DB" w:rsidP="00DC5729">
      <w:pPr>
        <w:pStyle w:val="Geenafstand"/>
        <w:rPr>
          <w:bCs/>
          <w:sz w:val="24"/>
          <w:szCs w:val="24"/>
          <w:lang w:val="en-GB"/>
        </w:rPr>
      </w:pPr>
      <w:bookmarkStart w:id="0" w:name="_GoBack"/>
      <w:r w:rsidRPr="00907446">
        <w:rPr>
          <w:bCs/>
          <w:sz w:val="24"/>
          <w:szCs w:val="24"/>
          <w:lang w:val="en-GB"/>
        </w:rPr>
        <w:t xml:space="preserve">Table shows rates and % of </w:t>
      </w:r>
      <w:r w:rsidR="00300EF0">
        <w:rPr>
          <w:bCs/>
          <w:sz w:val="24"/>
          <w:szCs w:val="24"/>
          <w:lang w:val="en-GB"/>
        </w:rPr>
        <w:t>neonatal</w:t>
      </w:r>
      <w:r w:rsidRPr="00907446">
        <w:rPr>
          <w:bCs/>
          <w:sz w:val="24"/>
          <w:szCs w:val="24"/>
          <w:lang w:val="en-GB"/>
        </w:rPr>
        <w:t xml:space="preserve"> outcomes </w:t>
      </w:r>
      <w:r w:rsidRPr="00907446">
        <w:rPr>
          <w:sz w:val="24"/>
          <w:szCs w:val="24"/>
          <w:lang w:val="en-GB"/>
        </w:rPr>
        <w:t>by quartiles of BMI change</w:t>
      </w:r>
      <w:r w:rsidR="001B64E5">
        <w:rPr>
          <w:sz w:val="24"/>
          <w:szCs w:val="24"/>
          <w:lang w:val="en-GB"/>
        </w:rPr>
        <w:t xml:space="preserve"> in women with an ongoing pregnancy</w:t>
      </w:r>
      <w:r w:rsidRPr="00907446">
        <w:rPr>
          <w:bCs/>
          <w:sz w:val="24"/>
          <w:szCs w:val="24"/>
          <w:lang w:val="en-GB"/>
        </w:rPr>
        <w:t xml:space="preserve">. </w:t>
      </w:r>
    </w:p>
    <w:p w14:paraId="395087B0" w14:textId="68B6B6CA" w:rsidR="00F15A14" w:rsidRDefault="008221DB" w:rsidP="00DC5729">
      <w:pPr>
        <w:pStyle w:val="Geenafstand"/>
        <w:rPr>
          <w:bCs/>
          <w:sz w:val="24"/>
          <w:szCs w:val="24"/>
          <w:lang w:val="en-GB"/>
        </w:rPr>
      </w:pPr>
      <w:r w:rsidRPr="00907446">
        <w:rPr>
          <w:bCs/>
          <w:sz w:val="24"/>
          <w:szCs w:val="24"/>
          <w:lang w:val="en-GB"/>
        </w:rPr>
        <w:t xml:space="preserve">Odds ratios are adjusted for </w:t>
      </w:r>
      <w:r w:rsidR="00F15A14">
        <w:rPr>
          <w:bCs/>
          <w:sz w:val="24"/>
          <w:szCs w:val="24"/>
          <w:lang w:val="en-GB"/>
        </w:rPr>
        <w:t>periconception</w:t>
      </w:r>
      <w:r w:rsidR="009211DB">
        <w:rPr>
          <w:bCs/>
          <w:sz w:val="24"/>
          <w:szCs w:val="24"/>
          <w:lang w:val="en-GB"/>
        </w:rPr>
        <w:t>al</w:t>
      </w:r>
      <w:r w:rsidR="00F15A14">
        <w:rPr>
          <w:bCs/>
          <w:sz w:val="24"/>
          <w:szCs w:val="24"/>
          <w:lang w:val="en-GB"/>
        </w:rPr>
        <w:t xml:space="preserve"> </w:t>
      </w:r>
      <w:r w:rsidR="00C11D7B">
        <w:rPr>
          <w:bCs/>
          <w:sz w:val="24"/>
          <w:szCs w:val="24"/>
          <w:lang w:val="en-GB"/>
        </w:rPr>
        <w:t>BMI</w:t>
      </w:r>
      <w:r w:rsidRPr="00907446">
        <w:rPr>
          <w:bCs/>
          <w:sz w:val="24"/>
          <w:szCs w:val="24"/>
          <w:lang w:val="en-GB"/>
        </w:rPr>
        <w:t xml:space="preserve">, nulliparity and smoking.  </w:t>
      </w:r>
    </w:p>
    <w:p w14:paraId="61724DB1" w14:textId="77777777" w:rsidR="00300EF0" w:rsidRDefault="00300EF0" w:rsidP="00DC5729">
      <w:pPr>
        <w:pStyle w:val="Geenafstand"/>
        <w:rPr>
          <w:bCs/>
          <w:sz w:val="24"/>
          <w:szCs w:val="24"/>
          <w:lang w:val="en-GB"/>
        </w:rPr>
      </w:pPr>
      <w:r w:rsidRPr="00907446">
        <w:rPr>
          <w:sz w:val="24"/>
          <w:szCs w:val="24"/>
          <w:lang w:val="en-GB"/>
        </w:rPr>
        <w:t xml:space="preserve">Composite neonatal outcome consisted of an abnormal cord pH (&lt;7.05), </w:t>
      </w:r>
      <w:r>
        <w:rPr>
          <w:sz w:val="24"/>
          <w:szCs w:val="24"/>
          <w:lang w:val="en-GB"/>
        </w:rPr>
        <w:t>A</w:t>
      </w:r>
      <w:r w:rsidRPr="00907446">
        <w:rPr>
          <w:sz w:val="24"/>
          <w:szCs w:val="24"/>
          <w:lang w:val="en-GB"/>
        </w:rPr>
        <w:t>pgar &lt;7 at 5 minutes, admission to the NICU and perinatal death (stillbirth above 24 weeks gestation or early neonatal death within six weeks postpartum).</w:t>
      </w:r>
    </w:p>
    <w:p w14:paraId="0A7E6484" w14:textId="44C2A118" w:rsidR="009211DB" w:rsidRDefault="00674162" w:rsidP="000A2D54">
      <w:pPr>
        <w:pStyle w:val="Geenafstand"/>
        <w:rPr>
          <w:bCs/>
          <w:sz w:val="24"/>
          <w:szCs w:val="24"/>
          <w:lang w:val="en-GB"/>
        </w:rPr>
      </w:pPr>
      <w:r w:rsidRPr="00675B42">
        <w:rPr>
          <w:bCs/>
          <w:sz w:val="24"/>
          <w:szCs w:val="24"/>
          <w:lang w:val="en-US"/>
        </w:rPr>
        <w:t xml:space="preserve">P-values for </w:t>
      </w:r>
      <w:r>
        <w:rPr>
          <w:bCs/>
          <w:sz w:val="24"/>
          <w:szCs w:val="24"/>
          <w:lang w:val="en-US"/>
        </w:rPr>
        <w:t xml:space="preserve">the </w:t>
      </w:r>
      <w:r w:rsidRPr="00675B42">
        <w:rPr>
          <w:bCs/>
          <w:sz w:val="24"/>
          <w:szCs w:val="24"/>
          <w:lang w:val="en-US"/>
        </w:rPr>
        <w:t>linear relation of</w:t>
      </w:r>
      <w:r>
        <w:rPr>
          <w:bCs/>
          <w:sz w:val="24"/>
          <w:szCs w:val="24"/>
          <w:lang w:val="en-US"/>
        </w:rPr>
        <w:t xml:space="preserve"> </w:t>
      </w:r>
      <w:r w:rsidRPr="00675B42">
        <w:rPr>
          <w:bCs/>
          <w:sz w:val="24"/>
          <w:szCs w:val="24"/>
          <w:lang w:val="en-US"/>
        </w:rPr>
        <w:t>quartiles of BMI change</w:t>
      </w:r>
      <w:r>
        <w:rPr>
          <w:bCs/>
          <w:sz w:val="24"/>
          <w:szCs w:val="24"/>
          <w:lang w:val="en-US"/>
        </w:rPr>
        <w:t xml:space="preserve"> were calculated using the quartiles</w:t>
      </w:r>
      <w:r w:rsidRPr="00675B42">
        <w:rPr>
          <w:bCs/>
          <w:sz w:val="24"/>
          <w:szCs w:val="24"/>
          <w:lang w:val="en-US"/>
        </w:rPr>
        <w:t xml:space="preserve"> as a </w:t>
      </w:r>
      <w:del w:id="1" w:author="Anne van Oers" w:date="2018-02-08T20:14:00Z">
        <w:r w:rsidRPr="00675B42" w:rsidDel="00E4146F">
          <w:rPr>
            <w:bCs/>
            <w:sz w:val="24"/>
            <w:szCs w:val="24"/>
            <w:lang w:val="en-US"/>
          </w:rPr>
          <w:delText xml:space="preserve">categorical </w:delText>
        </w:r>
      </w:del>
      <w:ins w:id="2" w:author="Anne van Oers" w:date="2018-02-08T20:14:00Z">
        <w:r w:rsidR="00E4146F" w:rsidRPr="00675B42">
          <w:rPr>
            <w:bCs/>
            <w:sz w:val="24"/>
            <w:szCs w:val="24"/>
            <w:lang w:val="en-US"/>
          </w:rPr>
          <w:t>c</w:t>
        </w:r>
        <w:r w:rsidR="00E4146F">
          <w:rPr>
            <w:bCs/>
            <w:sz w:val="24"/>
            <w:szCs w:val="24"/>
            <w:lang w:val="en-US"/>
          </w:rPr>
          <w:t xml:space="preserve">ontinuous </w:t>
        </w:r>
      </w:ins>
      <w:r w:rsidRPr="00675B42">
        <w:rPr>
          <w:bCs/>
          <w:sz w:val="24"/>
          <w:szCs w:val="24"/>
          <w:lang w:val="en-US"/>
        </w:rPr>
        <w:t>variable</w:t>
      </w:r>
      <w:r>
        <w:rPr>
          <w:bCs/>
          <w:sz w:val="24"/>
          <w:szCs w:val="24"/>
          <w:lang w:val="en-US"/>
        </w:rPr>
        <w:t>, with adjustment for confounders</w:t>
      </w:r>
      <w:r w:rsidRPr="00907446" w:rsidDel="00AC36DB">
        <w:rPr>
          <w:bCs/>
          <w:sz w:val="24"/>
          <w:szCs w:val="24"/>
          <w:lang w:val="en-GB"/>
        </w:rPr>
        <w:t xml:space="preserve"> </w:t>
      </w:r>
    </w:p>
    <w:p w14:paraId="0FA2539F" w14:textId="2DE2C431" w:rsidR="007128C4" w:rsidRDefault="000A2D54" w:rsidP="000A2D54">
      <w:pPr>
        <w:pStyle w:val="Geenafstand"/>
        <w:rPr>
          <w:sz w:val="24"/>
          <w:szCs w:val="24"/>
          <w:lang w:val="en-GB"/>
        </w:rPr>
      </w:pPr>
      <w:r w:rsidRPr="000A2D54">
        <w:rPr>
          <w:sz w:val="24"/>
          <w:szCs w:val="24"/>
          <w:vertAlign w:val="superscript"/>
          <w:lang w:val="en-GB"/>
        </w:rPr>
        <w:t>a</w:t>
      </w:r>
      <w:r w:rsidR="007128C4" w:rsidRPr="000A2D54">
        <w:rPr>
          <w:sz w:val="24"/>
          <w:szCs w:val="24"/>
          <w:lang w:val="en-GB"/>
        </w:rPr>
        <w:t xml:space="preserve"> One woman with an ongoing pregnancy had no follow-up during pregnancy and outcomes were not recorded</w:t>
      </w:r>
    </w:p>
    <w:p w14:paraId="6F8D5407" w14:textId="4C844040" w:rsidR="009211DB" w:rsidRPr="00957CD1" w:rsidRDefault="009211DB" w:rsidP="000A2D54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b </w:t>
      </w:r>
      <w:r>
        <w:rPr>
          <w:bCs/>
          <w:sz w:val="24"/>
          <w:szCs w:val="24"/>
          <w:lang w:val="en-US"/>
        </w:rPr>
        <w:t>Women in Q1, Q2 and Q3 were grouped together in the analysis and compared to women in Q4</w:t>
      </w:r>
    </w:p>
    <w:p w14:paraId="616EA312" w14:textId="0F45909F" w:rsidR="007128C4" w:rsidRPr="000A2D54" w:rsidRDefault="009211DB" w:rsidP="000A2D54">
      <w:pPr>
        <w:pStyle w:val="Geenafstand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c</w:t>
      </w:r>
      <w:r w:rsidRPr="000A2D54">
        <w:rPr>
          <w:sz w:val="24"/>
          <w:szCs w:val="24"/>
          <w:vertAlign w:val="superscript"/>
          <w:lang w:val="en-GB"/>
        </w:rPr>
        <w:t xml:space="preserve"> </w:t>
      </w:r>
      <w:proofErr w:type="gramStart"/>
      <w:r w:rsidR="000A2D54" w:rsidRPr="000A2D54">
        <w:rPr>
          <w:sz w:val="24"/>
          <w:szCs w:val="24"/>
          <w:lang w:val="en-GB"/>
        </w:rPr>
        <w:t>The</w:t>
      </w:r>
      <w:proofErr w:type="gramEnd"/>
      <w:r w:rsidR="000A2D54" w:rsidRPr="000A2D54">
        <w:rPr>
          <w:sz w:val="24"/>
          <w:szCs w:val="24"/>
          <w:lang w:val="en-GB"/>
        </w:rPr>
        <w:t xml:space="preserve"> denominator is the number of live births</w:t>
      </w:r>
      <w:r>
        <w:rPr>
          <w:sz w:val="24"/>
          <w:szCs w:val="24"/>
          <w:lang w:val="en-GB"/>
        </w:rPr>
        <w:t xml:space="preserve"> </w:t>
      </w:r>
      <w:del w:id="3" w:author="Anne van Oers" w:date="2018-02-08T20:14:00Z">
        <w:r w:rsidR="000A2D54" w:rsidRPr="000A2D54" w:rsidDel="00E4146F">
          <w:rPr>
            <w:sz w:val="24"/>
            <w:szCs w:val="24"/>
            <w:lang w:val="en-GB"/>
          </w:rPr>
          <w:delText>.</w:delText>
        </w:r>
      </w:del>
    </w:p>
    <w:p w14:paraId="6C72DF19" w14:textId="77777777" w:rsidR="00300EF0" w:rsidRPr="00907446" w:rsidRDefault="00300EF0" w:rsidP="00300EF0">
      <w:pPr>
        <w:spacing w:line="240" w:lineRule="auto"/>
        <w:rPr>
          <w:sz w:val="24"/>
          <w:szCs w:val="24"/>
          <w:lang w:val="en-GB"/>
        </w:rPr>
      </w:pPr>
      <w:r w:rsidRPr="00907446">
        <w:rPr>
          <w:sz w:val="24"/>
          <w:szCs w:val="24"/>
          <w:lang w:val="en-GB"/>
        </w:rPr>
        <w:t>BMI, body-mass index, SGA, small-for-gestational age, aOR, adjusted odds ratio, CI, confidence interval, LGA, large-for-gestational age, NICU, neonatal intensive care unit</w:t>
      </w:r>
    </w:p>
    <w:bookmarkEnd w:id="0"/>
    <w:p w14:paraId="0DE5C210" w14:textId="77777777" w:rsidR="00052F70" w:rsidRDefault="00052F70" w:rsidP="00DC5729">
      <w:pPr>
        <w:spacing w:line="240" w:lineRule="auto"/>
      </w:pPr>
    </w:p>
    <w:sectPr w:rsidR="00052F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21507"/>
    <w:multiLevelType w:val="hybridMultilevel"/>
    <w:tmpl w:val="B464FC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D92D27"/>
    <w:multiLevelType w:val="hybridMultilevel"/>
    <w:tmpl w:val="5F1897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D478F4"/>
    <w:multiLevelType w:val="hybridMultilevel"/>
    <w:tmpl w:val="FD4E2160"/>
    <w:lvl w:ilvl="0" w:tplc="2A3205F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 van Oers">
    <w15:presenceInfo w15:providerId="Windows Live" w15:userId="510ebd5caba479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1DB"/>
    <w:rsid w:val="0002183F"/>
    <w:rsid w:val="00026C7B"/>
    <w:rsid w:val="0003369D"/>
    <w:rsid w:val="000362D2"/>
    <w:rsid w:val="00037EB9"/>
    <w:rsid w:val="0004285F"/>
    <w:rsid w:val="0004603D"/>
    <w:rsid w:val="00052F70"/>
    <w:rsid w:val="0008397A"/>
    <w:rsid w:val="00092E1E"/>
    <w:rsid w:val="000A0EDA"/>
    <w:rsid w:val="000A2D54"/>
    <w:rsid w:val="000C1455"/>
    <w:rsid w:val="000D1FED"/>
    <w:rsid w:val="000E03D0"/>
    <w:rsid w:val="000E3609"/>
    <w:rsid w:val="000E5531"/>
    <w:rsid w:val="00105B71"/>
    <w:rsid w:val="00117728"/>
    <w:rsid w:val="001437A7"/>
    <w:rsid w:val="00162744"/>
    <w:rsid w:val="00173E4F"/>
    <w:rsid w:val="00177DB4"/>
    <w:rsid w:val="001900F6"/>
    <w:rsid w:val="001941B4"/>
    <w:rsid w:val="00196730"/>
    <w:rsid w:val="001A3FDA"/>
    <w:rsid w:val="001A7AF8"/>
    <w:rsid w:val="001B64E5"/>
    <w:rsid w:val="001C7B64"/>
    <w:rsid w:val="001D436D"/>
    <w:rsid w:val="001F166B"/>
    <w:rsid w:val="001F5DA4"/>
    <w:rsid w:val="001F6631"/>
    <w:rsid w:val="0021503A"/>
    <w:rsid w:val="00217369"/>
    <w:rsid w:val="0023151B"/>
    <w:rsid w:val="00232A5E"/>
    <w:rsid w:val="00252FFE"/>
    <w:rsid w:val="00274001"/>
    <w:rsid w:val="00283E73"/>
    <w:rsid w:val="00292535"/>
    <w:rsid w:val="002B2A89"/>
    <w:rsid w:val="002B3C83"/>
    <w:rsid w:val="002E5CAB"/>
    <w:rsid w:val="002E7F6C"/>
    <w:rsid w:val="00300EF0"/>
    <w:rsid w:val="00340D8A"/>
    <w:rsid w:val="0034260C"/>
    <w:rsid w:val="00355ED2"/>
    <w:rsid w:val="00366CFA"/>
    <w:rsid w:val="003777B7"/>
    <w:rsid w:val="00384FAE"/>
    <w:rsid w:val="003854EC"/>
    <w:rsid w:val="00394F43"/>
    <w:rsid w:val="003C4CA0"/>
    <w:rsid w:val="003C6821"/>
    <w:rsid w:val="003D14CC"/>
    <w:rsid w:val="003E49EF"/>
    <w:rsid w:val="003E6DBD"/>
    <w:rsid w:val="0041034F"/>
    <w:rsid w:val="004107C5"/>
    <w:rsid w:val="00417221"/>
    <w:rsid w:val="004247A3"/>
    <w:rsid w:val="00434753"/>
    <w:rsid w:val="00441CD3"/>
    <w:rsid w:val="00452ADC"/>
    <w:rsid w:val="00460F85"/>
    <w:rsid w:val="00461AD8"/>
    <w:rsid w:val="0048178F"/>
    <w:rsid w:val="00481FE0"/>
    <w:rsid w:val="00487479"/>
    <w:rsid w:val="00491EFE"/>
    <w:rsid w:val="004A2B60"/>
    <w:rsid w:val="004E48F6"/>
    <w:rsid w:val="004E5B9E"/>
    <w:rsid w:val="004F0697"/>
    <w:rsid w:val="004F2EB6"/>
    <w:rsid w:val="00507752"/>
    <w:rsid w:val="005249D4"/>
    <w:rsid w:val="00525576"/>
    <w:rsid w:val="005275F8"/>
    <w:rsid w:val="00530389"/>
    <w:rsid w:val="005358F8"/>
    <w:rsid w:val="00585F6E"/>
    <w:rsid w:val="005920ED"/>
    <w:rsid w:val="005C665B"/>
    <w:rsid w:val="005C7656"/>
    <w:rsid w:val="006112BF"/>
    <w:rsid w:val="00611744"/>
    <w:rsid w:val="00634727"/>
    <w:rsid w:val="006435D2"/>
    <w:rsid w:val="0064683A"/>
    <w:rsid w:val="00650647"/>
    <w:rsid w:val="00656ABB"/>
    <w:rsid w:val="00664272"/>
    <w:rsid w:val="00674162"/>
    <w:rsid w:val="00680CAC"/>
    <w:rsid w:val="00681D8A"/>
    <w:rsid w:val="00682DA5"/>
    <w:rsid w:val="00687778"/>
    <w:rsid w:val="006A3969"/>
    <w:rsid w:val="006A6275"/>
    <w:rsid w:val="006C0F87"/>
    <w:rsid w:val="006C627D"/>
    <w:rsid w:val="006D242B"/>
    <w:rsid w:val="006D5AB3"/>
    <w:rsid w:val="006D745A"/>
    <w:rsid w:val="00703C6D"/>
    <w:rsid w:val="007128C4"/>
    <w:rsid w:val="00720919"/>
    <w:rsid w:val="007245BA"/>
    <w:rsid w:val="00775B25"/>
    <w:rsid w:val="007863B0"/>
    <w:rsid w:val="007918E6"/>
    <w:rsid w:val="007A5339"/>
    <w:rsid w:val="007A70C3"/>
    <w:rsid w:val="007B2B24"/>
    <w:rsid w:val="007E2846"/>
    <w:rsid w:val="007E5F45"/>
    <w:rsid w:val="007F75B1"/>
    <w:rsid w:val="008022B6"/>
    <w:rsid w:val="00806803"/>
    <w:rsid w:val="008221DB"/>
    <w:rsid w:val="00824503"/>
    <w:rsid w:val="00825C79"/>
    <w:rsid w:val="008324A8"/>
    <w:rsid w:val="0084389F"/>
    <w:rsid w:val="00845A7A"/>
    <w:rsid w:val="00875A6E"/>
    <w:rsid w:val="00876A73"/>
    <w:rsid w:val="00881CD9"/>
    <w:rsid w:val="0089195F"/>
    <w:rsid w:val="008A1EAD"/>
    <w:rsid w:val="008C6DA1"/>
    <w:rsid w:val="008D7036"/>
    <w:rsid w:val="008D777D"/>
    <w:rsid w:val="008E6853"/>
    <w:rsid w:val="008F10A7"/>
    <w:rsid w:val="008F1806"/>
    <w:rsid w:val="008F2B71"/>
    <w:rsid w:val="00901174"/>
    <w:rsid w:val="009135F1"/>
    <w:rsid w:val="0091626C"/>
    <w:rsid w:val="00916621"/>
    <w:rsid w:val="009211DB"/>
    <w:rsid w:val="009437B7"/>
    <w:rsid w:val="00957CD1"/>
    <w:rsid w:val="00974797"/>
    <w:rsid w:val="00983161"/>
    <w:rsid w:val="00992000"/>
    <w:rsid w:val="009A2DF1"/>
    <w:rsid w:val="009A68B2"/>
    <w:rsid w:val="009B5BFF"/>
    <w:rsid w:val="009B6FA9"/>
    <w:rsid w:val="009C1EBA"/>
    <w:rsid w:val="009F22C3"/>
    <w:rsid w:val="009F342C"/>
    <w:rsid w:val="00A070C1"/>
    <w:rsid w:val="00A16FC6"/>
    <w:rsid w:val="00A27999"/>
    <w:rsid w:val="00A34847"/>
    <w:rsid w:val="00A4591D"/>
    <w:rsid w:val="00A472F2"/>
    <w:rsid w:val="00A82ED9"/>
    <w:rsid w:val="00A84201"/>
    <w:rsid w:val="00AA3536"/>
    <w:rsid w:val="00AC29BE"/>
    <w:rsid w:val="00AD173A"/>
    <w:rsid w:val="00B17123"/>
    <w:rsid w:val="00B2009D"/>
    <w:rsid w:val="00B23F17"/>
    <w:rsid w:val="00B46976"/>
    <w:rsid w:val="00B73957"/>
    <w:rsid w:val="00B814D4"/>
    <w:rsid w:val="00B82F1B"/>
    <w:rsid w:val="00B9664A"/>
    <w:rsid w:val="00BC023B"/>
    <w:rsid w:val="00BC0B32"/>
    <w:rsid w:val="00BD6A1F"/>
    <w:rsid w:val="00BE180C"/>
    <w:rsid w:val="00BF4BA5"/>
    <w:rsid w:val="00C11061"/>
    <w:rsid w:val="00C11AB6"/>
    <w:rsid w:val="00C11D7B"/>
    <w:rsid w:val="00C169F5"/>
    <w:rsid w:val="00C30EFE"/>
    <w:rsid w:val="00C334FB"/>
    <w:rsid w:val="00C72DE6"/>
    <w:rsid w:val="00C912B6"/>
    <w:rsid w:val="00C948D4"/>
    <w:rsid w:val="00CD15E1"/>
    <w:rsid w:val="00CD20AD"/>
    <w:rsid w:val="00CF67B5"/>
    <w:rsid w:val="00D0357C"/>
    <w:rsid w:val="00D039E3"/>
    <w:rsid w:val="00D06553"/>
    <w:rsid w:val="00D17870"/>
    <w:rsid w:val="00D33FB1"/>
    <w:rsid w:val="00D473C8"/>
    <w:rsid w:val="00D479D0"/>
    <w:rsid w:val="00D57039"/>
    <w:rsid w:val="00D6184A"/>
    <w:rsid w:val="00D6345B"/>
    <w:rsid w:val="00D725AC"/>
    <w:rsid w:val="00D73FEF"/>
    <w:rsid w:val="00D754D7"/>
    <w:rsid w:val="00D8699E"/>
    <w:rsid w:val="00DB26FC"/>
    <w:rsid w:val="00DB55F6"/>
    <w:rsid w:val="00DC1E42"/>
    <w:rsid w:val="00DC3842"/>
    <w:rsid w:val="00DC5729"/>
    <w:rsid w:val="00DD4AD1"/>
    <w:rsid w:val="00DD79BE"/>
    <w:rsid w:val="00DE0432"/>
    <w:rsid w:val="00DE75A9"/>
    <w:rsid w:val="00DF1491"/>
    <w:rsid w:val="00DF5982"/>
    <w:rsid w:val="00E022E6"/>
    <w:rsid w:val="00E02E1B"/>
    <w:rsid w:val="00E0660F"/>
    <w:rsid w:val="00E20EB0"/>
    <w:rsid w:val="00E22DE3"/>
    <w:rsid w:val="00E23726"/>
    <w:rsid w:val="00E4146F"/>
    <w:rsid w:val="00E9544F"/>
    <w:rsid w:val="00EA420B"/>
    <w:rsid w:val="00ED1713"/>
    <w:rsid w:val="00ED5190"/>
    <w:rsid w:val="00EE70D9"/>
    <w:rsid w:val="00EF5C09"/>
    <w:rsid w:val="00F01BFB"/>
    <w:rsid w:val="00F15A14"/>
    <w:rsid w:val="00F22A1D"/>
    <w:rsid w:val="00F24D39"/>
    <w:rsid w:val="00F27F8B"/>
    <w:rsid w:val="00F3522A"/>
    <w:rsid w:val="00F4010B"/>
    <w:rsid w:val="00F4143F"/>
    <w:rsid w:val="00F4530A"/>
    <w:rsid w:val="00F5612A"/>
    <w:rsid w:val="00F61983"/>
    <w:rsid w:val="00F67D37"/>
    <w:rsid w:val="00F70535"/>
    <w:rsid w:val="00F76FAF"/>
    <w:rsid w:val="00F8338E"/>
    <w:rsid w:val="00F8453E"/>
    <w:rsid w:val="00F909BC"/>
    <w:rsid w:val="00FA1C94"/>
    <w:rsid w:val="00FB25ED"/>
    <w:rsid w:val="00FC18F5"/>
    <w:rsid w:val="00FC42A8"/>
    <w:rsid w:val="00FC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24A3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221DB"/>
    <w:pPr>
      <w:spacing w:after="200" w:line="276" w:lineRule="auto"/>
    </w:pPr>
    <w:rPr>
      <w:rFonts w:eastAsia="Times New Roman"/>
      <w:sz w:val="22"/>
      <w:szCs w:val="22"/>
    </w:rPr>
  </w:style>
  <w:style w:type="paragraph" w:styleId="Kop1">
    <w:name w:val="heading 1"/>
    <w:basedOn w:val="Standaard"/>
    <w:next w:val="Standaard"/>
    <w:link w:val="Kop1Teken"/>
    <w:uiPriority w:val="9"/>
    <w:qFormat/>
    <w:rsid w:val="008221DB"/>
    <w:pPr>
      <w:keepNext/>
      <w:keepLines/>
      <w:spacing w:before="480" w:after="0" w:line="480" w:lineRule="auto"/>
      <w:outlineLvl w:val="0"/>
    </w:pPr>
    <w:rPr>
      <w:b/>
      <w:bCs/>
      <w:sz w:val="24"/>
      <w:szCs w:val="2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link w:val="Kop1"/>
    <w:uiPriority w:val="9"/>
    <w:rsid w:val="008221DB"/>
    <w:rPr>
      <w:rFonts w:eastAsia="Times New Roman" w:cs="Times New Roman"/>
      <w:b/>
      <w:bCs/>
      <w:sz w:val="24"/>
      <w:szCs w:val="28"/>
      <w:lang w:val="en-GB" w:eastAsia="nl-NL"/>
    </w:rPr>
  </w:style>
  <w:style w:type="paragraph" w:styleId="Geenafstand">
    <w:name w:val="No Spacing"/>
    <w:uiPriority w:val="1"/>
    <w:qFormat/>
    <w:rsid w:val="008221DB"/>
    <w:rPr>
      <w:rFonts w:eastAsia="Times New Roman"/>
      <w:sz w:val="22"/>
      <w:szCs w:val="22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0A2D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A2D5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3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rs, AM van (og)</dc:creator>
  <cp:lastModifiedBy>Anne van Oers</cp:lastModifiedBy>
  <cp:revision>2</cp:revision>
  <dcterms:created xsi:type="dcterms:W3CDTF">2018-02-08T19:21:00Z</dcterms:created>
  <dcterms:modified xsi:type="dcterms:W3CDTF">2018-02-08T19:21:00Z</dcterms:modified>
</cp:coreProperties>
</file>